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427" w:rsidRPr="00B32427" w:rsidRDefault="00B32427" w:rsidP="00B32427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B32427">
        <w:rPr>
          <w:rFonts w:ascii="Times New Roman" w:hAnsi="Times New Roman" w:cs="Times New Roman"/>
          <w:b/>
          <w:sz w:val="22"/>
        </w:rPr>
        <w:t>Additional file 2: Search terms and strategies</w:t>
      </w:r>
    </w:p>
    <w:p w:rsidR="0003503C" w:rsidRPr="00B32427" w:rsidRDefault="0003503C" w:rsidP="004F59D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 w:hint="eastAsia"/>
          <w:b/>
          <w:color w:val="000000"/>
          <w:kern w:val="0"/>
          <w:sz w:val="22"/>
        </w:rPr>
      </w:pPr>
    </w:p>
    <w:p w:rsidR="004F59DB" w:rsidRPr="00B32427" w:rsidRDefault="004F59DB" w:rsidP="00B32427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Chars="0"/>
        <w:jc w:val="left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B32427">
        <w:rPr>
          <w:rFonts w:ascii="Times New Roman" w:hAnsi="Times New Roman" w:cs="Times New Roman"/>
          <w:b/>
          <w:color w:val="000000"/>
          <w:kern w:val="0"/>
          <w:sz w:val="22"/>
        </w:rPr>
        <w:t>Search strategy for MEDLINE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1     Warfarin/ (15784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 xml:space="preserve">2     ("1 (4'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3'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rin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) 1 phenyl 3 butanone" or "3 (alpha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) 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" or "3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on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rinedimethylaminoethano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" or "3 alpha phenyl beta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yleth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" or "3(alpha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)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4-hydroxy-3-(3-oxo-1-phenylbutyl)-2h-1-benzopyran-2-one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yl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doisi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" or "alpha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dimethylaminoethano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ntromb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* 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be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arf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ircuvit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compound 42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d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d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di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fe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phe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dagona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jantove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kumatox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afor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arev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or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anwar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anwarf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rothromad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simarc-2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so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tedicumar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tintora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uniwarf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warfarin*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compound 42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ant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ar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i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5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ilo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ne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)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 (23896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3     1 or 2 (23896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 xml:space="preserve">4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ex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Cytochromes/ (105933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5     Vitamin K Epoxide Reductases/ (869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lastRenderedPageBreak/>
        <w:t>6     cytochrome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146458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7     cyp2c9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3855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8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y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2c9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261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9     cypiic9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10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y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iic9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11     cyp4f2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309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12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y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4f2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9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13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enadio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epoxide reductase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14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enadio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oxide reductase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15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hylloquino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epoxide reductase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1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16     (vitamin k* adj3 (epoxidase* or reductase* or oxide*))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1118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17     Vkorc1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 (843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 xml:space="preserve">18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ex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Polymorphism, Genetic/ (215675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19     polymorphism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277641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20     4 or 5 or 6 or 7 or 8 or 9 or 10 or 11 or 12 or 13 or 14 or 15 or 16 or 17 or 18 or 19 (42873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21     (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inf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* or newborn* or new-born* or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neonat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* or child* or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dolesce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* or juvenile or teen* or girl* or boy* or youth* or toddler* or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aediatric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* or pediatric*)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3609048)</w:t>
      </w:r>
    </w:p>
    <w:p w:rsidR="004F59DB" w:rsidRPr="00790A33" w:rsidRDefault="004F59DB" w:rsidP="00790A33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lastRenderedPageBreak/>
        <w:t>22     3 and 20 and 21 (128)</w:t>
      </w:r>
    </w:p>
    <w:p w:rsidR="0003503C" w:rsidRDefault="0003503C" w:rsidP="004F59D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 w:hint="eastAsia"/>
          <w:b/>
          <w:color w:val="000000"/>
          <w:kern w:val="0"/>
          <w:sz w:val="22"/>
        </w:rPr>
      </w:pPr>
    </w:p>
    <w:p w:rsidR="004F59DB" w:rsidRPr="00B32427" w:rsidRDefault="00B32427" w:rsidP="00B32427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Chars="0"/>
        <w:jc w:val="left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B32427">
        <w:rPr>
          <w:rFonts w:ascii="Times New Roman" w:hAnsi="Times New Roman" w:cs="Times New Roman"/>
          <w:b/>
          <w:color w:val="000000"/>
          <w:kern w:val="0"/>
          <w:sz w:val="22"/>
        </w:rPr>
        <w:t xml:space="preserve">Search strategy for </w:t>
      </w:r>
      <w:r w:rsidRPr="00B32427">
        <w:rPr>
          <w:rFonts w:ascii="Times New Roman" w:hAnsi="Times New Roman" w:cs="Times New Roman"/>
          <w:b/>
          <w:sz w:val="22"/>
          <w:lang w:val="en-CA"/>
        </w:rPr>
        <w:t>EMBASE plus EMBASE classics search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1     warfarin/ (72511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 xml:space="preserve">2     ("1 (4'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3'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rin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) 1 phenyl 3 butanone" or "3 (alpha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) 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" or "3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on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rinedimethylaminoethano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" or "3 alpha phenyl beta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yleth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" or "3(alpha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)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4-hydroxy-3-(3-oxo-1-phenylbutyl)-2h-1-benzopyran-2-one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yl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doisi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" or "alpha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dimethylaminoethano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ntromb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* 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be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arf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ircuvit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compound 42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d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d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di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fe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phe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dagona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jantove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kumatox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afor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arev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or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anwar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anwarf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rothromad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simarc-2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so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tedicumar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tintora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uniwarf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warfarin*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compound 42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ant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ar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i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5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ilo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ne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)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 (75928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3     1 or 2 (75928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 xml:space="preserve">4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ex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cytochrome/ (16887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5     vitamin K epoxide reductase/ (369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lastRenderedPageBreak/>
        <w:t>6     cytochrome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192738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7     cyp2c9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5063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8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y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2c9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344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9     cypiic9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10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y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iic9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11     cyp4f2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497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12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y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4f2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1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13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enadio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epoxide reductase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33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14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enadio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oxide reductase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15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hylloquino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epoxide reductase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2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16     (vitamin k* adj3 (epoxidase* or reductase* or oxide*))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1107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17     Vkorc1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 (147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 xml:space="preserve">18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ex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genetic polymorphism/ (339094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19     polymorphism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360053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20     4 or 5 or 6 or 7 or 8 or 9 or 10 or 11 or 12 or 13 or 14 or 15 or 16 or 17 or 18 or 19 (590997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21     (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inf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* or newborn* or new-born* or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neonat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* or child* or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dolesce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* or juvenile or teen* or girl* or boy* or youth* or toddler* or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aediatric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* or pediatric*)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3953862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lastRenderedPageBreak/>
        <w:t>22     3 and 20 and 21 (319)</w:t>
      </w:r>
    </w:p>
    <w:p w:rsidR="004F59DB" w:rsidRPr="00125560" w:rsidRDefault="004F59DB" w:rsidP="004F59DB">
      <w:pPr>
        <w:spacing w:line="480" w:lineRule="auto"/>
        <w:rPr>
          <w:rFonts w:ascii="Times New Roman" w:hAnsi="Times New Roman" w:cs="Times New Roman"/>
          <w:b/>
          <w:sz w:val="22"/>
          <w:lang w:val="en-CA"/>
        </w:rPr>
      </w:pPr>
    </w:p>
    <w:p w:rsidR="004F59DB" w:rsidRPr="00B32427" w:rsidRDefault="004F59DB" w:rsidP="00B32427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Chars="0"/>
        <w:jc w:val="left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B32427">
        <w:rPr>
          <w:rFonts w:ascii="Times New Roman" w:hAnsi="Times New Roman" w:cs="Times New Roman"/>
          <w:b/>
          <w:color w:val="000000"/>
          <w:kern w:val="0"/>
          <w:sz w:val="22"/>
        </w:rPr>
        <w:t>Search strategy for Cochrane Central Register of Controlled Trial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1     Warfarin/ (1105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 xml:space="preserve">2     ("1 (4'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3'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rin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) 1 phenyl 3 butanone" or "3 (alpha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) 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" or "3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on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rinedimethylaminoethano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" or "3 alpha phenyl beta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yleth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" or "3(alpha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)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4-hydroxy-3-(3-oxo-1-phenylbutyl)-2h-1-benzopyran-2-one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yl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doisi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" or "alpha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dimethylaminoethano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ntromb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* 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be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arf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ircuvit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compound 42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d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d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di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fe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phe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dagona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jantove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kumatox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afor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arev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or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anwar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anwarf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rothromad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simarc-2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so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tedicumar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tintora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uniwarf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warfarin*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compound 42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ant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ar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i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5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ilo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ne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)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 (2563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3     1 or 2 (2563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 xml:space="preserve">4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ex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Cytochromes/ (1331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5     Vitamin K Epoxide Reductases/ (29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lastRenderedPageBreak/>
        <w:t>6     cytochrome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234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7     cyp2c9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25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8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y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2c9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25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9     cypiic9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10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y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iic9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11     cyp4f2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13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12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y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4f2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13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enadio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epoxide reductase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14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enadio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oxide reductase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15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hylloquino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epoxide reductase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16     (vitamin k* adj3 (epoxidase* or reductase* or oxide*))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41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17     Vkorc1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 (49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 xml:space="preserve">18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ex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Polymorphism, Genetic/ (2539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19     polymorphism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4307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20     4 or 5 or 6 or 7 or 8 or 9 or 10 or 11 or 12 or 13 or 14 or 15 or 16 or 17 or 18 or 19 (6327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21     (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inf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* or newborn* or new-born* or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neonat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* or child* or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dolesce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* or juvenile or teen* or girl* or boy* or youth* or toddler* or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aediatric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* or pediatric*)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171892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lastRenderedPageBreak/>
        <w:t>22     3 and 20 and 21 (18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23     Warfarin/ (1105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 xml:space="preserve">24     ("1 (4'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3'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rin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) 1 phenyl 3 butanone" or "3 (alpha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) 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" or "3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on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rinedimethylaminoethano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" or "3 alpha phenyl beta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yleth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" or "3(alpha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)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4-hydroxy-3-(3-oxo-1-phenylbutyl)-2h-1-benzopyran-2-one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yl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doisi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" or "alpha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cetonylbenzy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4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hydroxycoum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dimethylaminoethano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ntromb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* 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be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arf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ircuvit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compound 42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d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d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di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fe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oumaphe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dagona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jantove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kumatox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afor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arev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or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anwar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anwarf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rothromad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simarc-2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sofa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tedicumar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tintora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uniwarf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warfarin*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compound 42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ant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ar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il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5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filo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 or "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warneri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")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 (2563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25     23 or 24 (2563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 xml:space="preserve">26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ex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Cytochromes/ (1331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27     Vitamin K Epoxide Reductases/ (29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28     cytochrome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234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29     cyp2c9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25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lastRenderedPageBreak/>
        <w:t xml:space="preserve">30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y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2c9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25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31     cypiic9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32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y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iic9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33     cyp4f2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13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34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cy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4f2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35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enadio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epoxide reductase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36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enadio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oxide reductase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 xml:space="preserve">37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hylloquinone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epoxide reductase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0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38     (vitamin k* adj3 (epoxidase* or reductase* or oxide*))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41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39     Vkorc1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 (49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 xml:space="preserve">40    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ex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 Polymorphism, Genetic/ (2539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41     polymorphism*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4307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42     26 or 27 or 28 or 29 or 30 or 31 or 32 or 33 or 34 or 35 or 36 or 37 or 38 or 39 or 40 or 41 (6327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proofErr w:type="gramStart"/>
      <w:r w:rsidRPr="00125560">
        <w:rPr>
          <w:rFonts w:ascii="Times New Roman" w:eastAsia="Arial Unicode MS" w:hAnsi="Times New Roman" w:cs="Times New Roman"/>
          <w:sz w:val="22"/>
        </w:rPr>
        <w:t>43     (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infa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* or newborn* or new-born* or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neonat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* or child* or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adolescen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 xml:space="preserve">* or juvenile or teen* or girl* or boy* or youth* or toddler* or 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paediatric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* or pediatric*).</w:t>
      </w:r>
      <w:proofErr w:type="spellStart"/>
      <w:r w:rsidRPr="00125560">
        <w:rPr>
          <w:rFonts w:ascii="Times New Roman" w:eastAsia="Arial Unicode MS" w:hAnsi="Times New Roman" w:cs="Times New Roman"/>
          <w:sz w:val="22"/>
        </w:rPr>
        <w:t>mp</w:t>
      </w:r>
      <w:proofErr w:type="spellEnd"/>
      <w:r w:rsidRPr="00125560">
        <w:rPr>
          <w:rFonts w:ascii="Times New Roman" w:eastAsia="Arial Unicode MS" w:hAnsi="Times New Roman" w:cs="Times New Roman"/>
          <w:sz w:val="22"/>
        </w:rPr>
        <w:t>.</w:t>
      </w:r>
      <w:proofErr w:type="gramEnd"/>
      <w:r w:rsidRPr="00125560">
        <w:rPr>
          <w:rFonts w:ascii="Times New Roman" w:eastAsia="Arial Unicode MS" w:hAnsi="Times New Roman" w:cs="Times New Roman"/>
          <w:sz w:val="22"/>
        </w:rPr>
        <w:t xml:space="preserve"> (171892)</w:t>
      </w:r>
    </w:p>
    <w:p w:rsidR="004F59DB" w:rsidRPr="00125560" w:rsidRDefault="004F59DB" w:rsidP="004F59DB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125560">
        <w:rPr>
          <w:rFonts w:ascii="Times New Roman" w:eastAsia="Arial Unicode MS" w:hAnsi="Times New Roman" w:cs="Times New Roman"/>
          <w:sz w:val="22"/>
        </w:rPr>
        <w:t>44     25 and 42 and 43 (18)</w:t>
      </w:r>
    </w:p>
    <w:p w:rsidR="001E0AF3" w:rsidRDefault="001E0AF3">
      <w:bookmarkStart w:id="0" w:name="_GoBack"/>
      <w:bookmarkEnd w:id="0"/>
    </w:p>
    <w:sectPr w:rsidR="001E0A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542E" w:rsidRDefault="0018542E" w:rsidP="0003503C">
      <w:r>
        <w:separator/>
      </w:r>
    </w:p>
  </w:endnote>
  <w:endnote w:type="continuationSeparator" w:id="0">
    <w:p w:rsidR="0018542E" w:rsidRDefault="0018542E" w:rsidP="00035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542E" w:rsidRDefault="0018542E" w:rsidP="0003503C">
      <w:r>
        <w:separator/>
      </w:r>
    </w:p>
  </w:footnote>
  <w:footnote w:type="continuationSeparator" w:id="0">
    <w:p w:rsidR="0018542E" w:rsidRDefault="0018542E" w:rsidP="000350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5664A1"/>
    <w:multiLevelType w:val="hybridMultilevel"/>
    <w:tmpl w:val="D8E8D834"/>
    <w:lvl w:ilvl="0" w:tplc="EBF81F0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97C57E5"/>
    <w:multiLevelType w:val="hybridMultilevel"/>
    <w:tmpl w:val="77BCF5F6"/>
    <w:lvl w:ilvl="0" w:tplc="5E3448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9DB"/>
    <w:rsid w:val="0003503C"/>
    <w:rsid w:val="0018542E"/>
    <w:rsid w:val="001E0AF3"/>
    <w:rsid w:val="004F59DB"/>
    <w:rsid w:val="00790A33"/>
    <w:rsid w:val="00B3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9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50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3503C"/>
  </w:style>
  <w:style w:type="paragraph" w:styleId="a5">
    <w:name w:val="footer"/>
    <w:basedOn w:val="a"/>
    <w:link w:val="a6"/>
    <w:uiPriority w:val="99"/>
    <w:unhideWhenUsed/>
    <w:rsid w:val="000350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3503C"/>
  </w:style>
  <w:style w:type="paragraph" w:styleId="a7">
    <w:name w:val="List Paragraph"/>
    <w:basedOn w:val="a"/>
    <w:uiPriority w:val="34"/>
    <w:qFormat/>
    <w:rsid w:val="00B32427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9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50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3503C"/>
  </w:style>
  <w:style w:type="paragraph" w:styleId="a5">
    <w:name w:val="footer"/>
    <w:basedOn w:val="a"/>
    <w:link w:val="a6"/>
    <w:uiPriority w:val="99"/>
    <w:unhideWhenUsed/>
    <w:rsid w:val="000350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3503C"/>
  </w:style>
  <w:style w:type="paragraph" w:styleId="a7">
    <w:name w:val="List Paragraph"/>
    <w:basedOn w:val="a"/>
    <w:uiPriority w:val="34"/>
    <w:qFormat/>
    <w:rsid w:val="00B3242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8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31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nobu takeuchi</dc:creator>
  <cp:lastModifiedBy>masanobu takeuchi</cp:lastModifiedBy>
  <cp:revision>2</cp:revision>
  <cp:lastPrinted>2016-05-13T21:19:00Z</cp:lastPrinted>
  <dcterms:created xsi:type="dcterms:W3CDTF">2016-05-13T21:33:00Z</dcterms:created>
  <dcterms:modified xsi:type="dcterms:W3CDTF">2016-05-13T21:33:00Z</dcterms:modified>
</cp:coreProperties>
</file>